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6735F" w14:textId="7D83C8F5" w:rsidR="00D03634" w:rsidRPr="00DB7687" w:rsidRDefault="00D03634" w:rsidP="005D6F13">
      <w:pPr>
        <w:rPr>
          <w:rFonts w:ascii="Times New Roman" w:hAnsi="Times New Roman" w:cs="Times New Roman" w:hint="eastAsia"/>
          <w:b/>
          <w:bCs/>
          <w:sz w:val="22"/>
          <w:szCs w:val="22"/>
        </w:rPr>
      </w:pPr>
      <w:bookmarkStart w:id="0" w:name="_Hlk77067360"/>
      <w:r w:rsidRPr="00307390">
        <w:rPr>
          <w:rFonts w:ascii="Times New Roman" w:hAnsi="Times New Roman" w:cs="Times New Roman"/>
          <w:b/>
          <w:bCs/>
          <w:sz w:val="22"/>
          <w:szCs w:val="22"/>
        </w:rPr>
        <w:t>S1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Fi</w:t>
      </w:r>
      <w:r w:rsidRPr="00606B2F">
        <w:rPr>
          <w:rFonts w:ascii="Times New Roman" w:hAnsi="Times New Roman" w:cs="Times New Roman"/>
          <w:b/>
          <w:bCs/>
          <w:sz w:val="22"/>
          <w:szCs w:val="22"/>
        </w:rPr>
        <w:t>g</w:t>
      </w:r>
      <w:bookmarkEnd w:id="0"/>
      <w:r w:rsidRPr="002749E2">
        <w:rPr>
          <w:rFonts w:ascii="Times New Roman" w:hAnsi="Times New Roman" w:cs="Times New Roman"/>
          <w:b/>
          <w:bCs/>
          <w:sz w:val="22"/>
          <w:szCs w:val="22"/>
        </w:rPr>
        <w:t>ure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p w14:paraId="4574F208" w14:textId="77777777" w:rsidR="00D03634" w:rsidRPr="00307390" w:rsidRDefault="00D03634" w:rsidP="00D03634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61275E">
        <w:rPr>
          <w:rFonts w:ascii="Times New Roman" w:hAnsi="Times New Roman"/>
          <w:b/>
          <w:noProof/>
          <w:sz w:val="22"/>
          <w:lang w:val="en-GB"/>
        </w:rPr>
        <w:drawing>
          <wp:inline distT="0" distB="0" distL="0" distR="0" wp14:anchorId="7E0765A8" wp14:editId="7CD3E5B9">
            <wp:extent cx="4517142" cy="2251422"/>
            <wp:effectExtent l="0" t="0" r="444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 cstate="print"/>
                    <a:srcRect t="22022" b="11527"/>
                    <a:stretch/>
                  </pic:blipFill>
                  <pic:spPr bwMode="auto">
                    <a:xfrm>
                      <a:off x="0" y="0"/>
                      <a:ext cx="4534504" cy="2260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75F3C0" w14:textId="76BAF632" w:rsidR="00D03634" w:rsidRDefault="005D6F13" w:rsidP="00D03634">
      <w:pPr>
        <w:rPr>
          <w:rFonts w:ascii="Times New Roman" w:hAnsi="Times New Roman" w:hint="eastAsia"/>
          <w:b/>
        </w:rPr>
      </w:pPr>
      <w:r>
        <w:rPr>
          <w:rFonts w:ascii="Times New Roman" w:hAnsi="Times New Roman"/>
          <w:b/>
        </w:rPr>
        <w:t>Native T1 m</w:t>
      </w:r>
      <w:r w:rsidRPr="000C58E6">
        <w:rPr>
          <w:rFonts w:ascii="Times New Roman" w:hAnsi="Times New Roman"/>
          <w:b/>
        </w:rPr>
        <w:t>easurement</w:t>
      </w:r>
      <w:r>
        <w:rPr>
          <w:rFonts w:ascii="Times New Roman" w:hAnsi="Times New Roman"/>
          <w:b/>
        </w:rPr>
        <w:t xml:space="preserve"> using ROIs</w:t>
      </w:r>
      <w:r w:rsidRPr="000C58E6">
        <w:rPr>
          <w:rFonts w:ascii="Times New Roman" w:hAnsi="Times New Roman"/>
          <w:b/>
        </w:rPr>
        <w:t xml:space="preserve"> </w:t>
      </w:r>
    </w:p>
    <w:p w14:paraId="7214D43B" w14:textId="77777777" w:rsidR="00D03634" w:rsidRPr="00DE4FB3" w:rsidRDefault="00D03634" w:rsidP="00D03634">
      <w:pPr>
        <w:rPr>
          <w:rFonts w:ascii="Times New Roman" w:hAnsi="Times New Roman" w:cs="Times New Roman"/>
          <w:sz w:val="22"/>
          <w:szCs w:val="22"/>
        </w:rPr>
      </w:pPr>
      <w:r w:rsidRPr="008A3B5F">
        <w:rPr>
          <w:rFonts w:ascii="Times New Roman" w:hAnsi="Times New Roman"/>
        </w:rPr>
        <w:t>Native T1 values were assessed using regions of interest at septum, ventricular insertion points, and RV inferior free wall of the mid-ventricular short-axis T1 maps.</w:t>
      </w:r>
      <w:r w:rsidRPr="00DE4FB3">
        <w:rPr>
          <w:rFonts w:ascii="Times New Roman" w:hAnsi="Times New Roman"/>
        </w:rPr>
        <w:br/>
      </w:r>
      <w:r w:rsidRPr="00DE4FB3">
        <w:rPr>
          <w:rFonts w:ascii="Times New Roman" w:hAnsi="Times New Roman" w:cs="Times New Roman"/>
          <w:sz w:val="22"/>
          <w:szCs w:val="22"/>
        </w:rPr>
        <w:t>Abbreviations: ROIs, regions of interests</w:t>
      </w:r>
    </w:p>
    <w:p w14:paraId="241EC037" w14:textId="77777777" w:rsidR="00220CAC" w:rsidRDefault="00172BED">
      <w:r>
        <w:rPr>
          <w:rFonts w:hint="eastAsia"/>
        </w:rPr>
        <w:t xml:space="preserve">　</w:t>
      </w:r>
    </w:p>
    <w:sectPr w:rsidR="00220CAC" w:rsidSect="00FE16C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634"/>
    <w:rsid w:val="00001FC9"/>
    <w:rsid w:val="000133EA"/>
    <w:rsid w:val="000501EA"/>
    <w:rsid w:val="00056C0E"/>
    <w:rsid w:val="0006430F"/>
    <w:rsid w:val="00073EBB"/>
    <w:rsid w:val="00074741"/>
    <w:rsid w:val="0007675D"/>
    <w:rsid w:val="00077790"/>
    <w:rsid w:val="00085B16"/>
    <w:rsid w:val="0008647B"/>
    <w:rsid w:val="00096801"/>
    <w:rsid w:val="000B4814"/>
    <w:rsid w:val="000F0964"/>
    <w:rsid w:val="000F354C"/>
    <w:rsid w:val="00104E0B"/>
    <w:rsid w:val="00123425"/>
    <w:rsid w:val="0012562E"/>
    <w:rsid w:val="00126016"/>
    <w:rsid w:val="001315B2"/>
    <w:rsid w:val="00166DA5"/>
    <w:rsid w:val="00172BED"/>
    <w:rsid w:val="0017331D"/>
    <w:rsid w:val="0017504A"/>
    <w:rsid w:val="001772F0"/>
    <w:rsid w:val="00190FD7"/>
    <w:rsid w:val="001D220F"/>
    <w:rsid w:val="001D3B7A"/>
    <w:rsid w:val="001D6682"/>
    <w:rsid w:val="001F72E5"/>
    <w:rsid w:val="00207343"/>
    <w:rsid w:val="00260F14"/>
    <w:rsid w:val="002723BF"/>
    <w:rsid w:val="002938EC"/>
    <w:rsid w:val="002A6373"/>
    <w:rsid w:val="002C36A1"/>
    <w:rsid w:val="0030005F"/>
    <w:rsid w:val="00342C30"/>
    <w:rsid w:val="003565C6"/>
    <w:rsid w:val="00377890"/>
    <w:rsid w:val="00385B29"/>
    <w:rsid w:val="003B403F"/>
    <w:rsid w:val="003C18F9"/>
    <w:rsid w:val="003F73C2"/>
    <w:rsid w:val="00412442"/>
    <w:rsid w:val="004310C3"/>
    <w:rsid w:val="004334C0"/>
    <w:rsid w:val="004635AC"/>
    <w:rsid w:val="00473812"/>
    <w:rsid w:val="00486538"/>
    <w:rsid w:val="004A5FD9"/>
    <w:rsid w:val="004B1A27"/>
    <w:rsid w:val="004C2E19"/>
    <w:rsid w:val="004D3D90"/>
    <w:rsid w:val="004F7AE4"/>
    <w:rsid w:val="00514F62"/>
    <w:rsid w:val="005346F4"/>
    <w:rsid w:val="00541E34"/>
    <w:rsid w:val="005907CF"/>
    <w:rsid w:val="005A39B8"/>
    <w:rsid w:val="005C5F8E"/>
    <w:rsid w:val="005D2BD5"/>
    <w:rsid w:val="005D2C86"/>
    <w:rsid w:val="005D6F13"/>
    <w:rsid w:val="005E3F93"/>
    <w:rsid w:val="00612E3B"/>
    <w:rsid w:val="00624947"/>
    <w:rsid w:val="006556B8"/>
    <w:rsid w:val="0066156F"/>
    <w:rsid w:val="006650C6"/>
    <w:rsid w:val="006A5037"/>
    <w:rsid w:val="006E2A00"/>
    <w:rsid w:val="006F6260"/>
    <w:rsid w:val="007305D2"/>
    <w:rsid w:val="00775568"/>
    <w:rsid w:val="00786F7F"/>
    <w:rsid w:val="0079015C"/>
    <w:rsid w:val="007B4FCE"/>
    <w:rsid w:val="007C476A"/>
    <w:rsid w:val="007D0F2B"/>
    <w:rsid w:val="007F238B"/>
    <w:rsid w:val="007F3E40"/>
    <w:rsid w:val="007F7F81"/>
    <w:rsid w:val="008562B7"/>
    <w:rsid w:val="00856A5A"/>
    <w:rsid w:val="00876A02"/>
    <w:rsid w:val="00882F7A"/>
    <w:rsid w:val="008A13E2"/>
    <w:rsid w:val="008C5C84"/>
    <w:rsid w:val="008F62AD"/>
    <w:rsid w:val="008F7803"/>
    <w:rsid w:val="009077D2"/>
    <w:rsid w:val="00940F30"/>
    <w:rsid w:val="0095170C"/>
    <w:rsid w:val="00985FB9"/>
    <w:rsid w:val="009A5CB0"/>
    <w:rsid w:val="009B1144"/>
    <w:rsid w:val="009C279E"/>
    <w:rsid w:val="00A03D93"/>
    <w:rsid w:val="00A33452"/>
    <w:rsid w:val="00A46416"/>
    <w:rsid w:val="00A7037B"/>
    <w:rsid w:val="00AC0D3E"/>
    <w:rsid w:val="00AD6634"/>
    <w:rsid w:val="00AF4ECF"/>
    <w:rsid w:val="00B17800"/>
    <w:rsid w:val="00B228D9"/>
    <w:rsid w:val="00B448E4"/>
    <w:rsid w:val="00B83FAD"/>
    <w:rsid w:val="00BA5554"/>
    <w:rsid w:val="00C217E9"/>
    <w:rsid w:val="00C648A2"/>
    <w:rsid w:val="00C6538D"/>
    <w:rsid w:val="00CC1E08"/>
    <w:rsid w:val="00D0227E"/>
    <w:rsid w:val="00D02387"/>
    <w:rsid w:val="00D03634"/>
    <w:rsid w:val="00D0523F"/>
    <w:rsid w:val="00D21E33"/>
    <w:rsid w:val="00D36193"/>
    <w:rsid w:val="00D46919"/>
    <w:rsid w:val="00D56AAA"/>
    <w:rsid w:val="00D611AE"/>
    <w:rsid w:val="00DA338F"/>
    <w:rsid w:val="00DA5D90"/>
    <w:rsid w:val="00DD7D5A"/>
    <w:rsid w:val="00E22DA9"/>
    <w:rsid w:val="00E24790"/>
    <w:rsid w:val="00E40B72"/>
    <w:rsid w:val="00EA22B9"/>
    <w:rsid w:val="00EF7082"/>
    <w:rsid w:val="00F04930"/>
    <w:rsid w:val="00F0493F"/>
    <w:rsid w:val="00F1559E"/>
    <w:rsid w:val="00F27886"/>
    <w:rsid w:val="00F45E13"/>
    <w:rsid w:val="00F62366"/>
    <w:rsid w:val="00F734B5"/>
    <w:rsid w:val="00F93162"/>
    <w:rsid w:val="00FA2542"/>
    <w:rsid w:val="00FA2F39"/>
    <w:rsid w:val="00FA65C1"/>
    <w:rsid w:val="00FE16CC"/>
    <w:rsid w:val="00FF1F50"/>
    <w:rsid w:val="00FF5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8892FF"/>
  <w15:chartTrackingRefBased/>
  <w15:docId w15:val="{D34617F7-04C5-3A4A-B860-E9A16C27A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36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浅野　遼太郎</dc:creator>
  <cp:keywords/>
  <dc:description/>
  <cp:lastModifiedBy>浅野　遼太郎</cp:lastModifiedBy>
  <cp:revision>2</cp:revision>
  <dcterms:created xsi:type="dcterms:W3CDTF">2021-11-14T10:56:00Z</dcterms:created>
  <dcterms:modified xsi:type="dcterms:W3CDTF">2021-11-14T11:01:00Z</dcterms:modified>
</cp:coreProperties>
</file>